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0D9AE" w14:textId="20F46487" w:rsidR="00A222D9" w:rsidRPr="00A222D9" w:rsidRDefault="00D8141B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3121409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8E43C1" w:rsidRPr="0012621C">
        <w:rPr>
          <w:rFonts w:ascii="Times New Roman" w:hAnsi="Times New Roman" w:cs="Times New Roman"/>
          <w:b/>
          <w:sz w:val="24"/>
          <w:szCs w:val="24"/>
        </w:rPr>
        <w:t>: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 w:rsidR="00800975">
        <w:rPr>
          <w:rFonts w:ascii="Times New Roman" w:hAnsi="Times New Roman" w:cs="Times New Roman"/>
          <w:sz w:val="24"/>
          <w:szCs w:val="24"/>
        </w:rPr>
        <w:t xml:space="preserve">2015 American Heart Association </w:t>
      </w:r>
      <w:r>
        <w:rPr>
          <w:rFonts w:ascii="Times New Roman" w:hAnsi="Times New Roman" w:cs="Times New Roman"/>
          <w:sz w:val="24"/>
          <w:szCs w:val="24"/>
        </w:rPr>
        <w:t>Revised Jones criteria for the diagnosis of acute rheumatic fever</w:t>
      </w:r>
      <w:r w:rsidR="008B52D4">
        <w:rPr>
          <w:rFonts w:ascii="Times New Roman" w:hAnsi="Times New Roman" w:cs="Times New Roman"/>
          <w:sz w:val="24"/>
          <w:szCs w:val="24"/>
        </w:rPr>
        <w:t xml:space="preserve"> (ARF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14:paraId="0A9BC640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2212"/>
        <w:gridCol w:w="10165"/>
      </w:tblGrid>
      <w:tr w:rsidR="00A222D9" w:rsidRPr="00E43A93" w14:paraId="507DABF5" w14:textId="77777777" w:rsidTr="00E43A93">
        <w:trPr>
          <w:trHeight w:val="551"/>
        </w:trPr>
        <w:tc>
          <w:tcPr>
            <w:tcW w:w="13108" w:type="dxa"/>
            <w:gridSpan w:val="3"/>
          </w:tcPr>
          <w:p w14:paraId="15113728" w14:textId="77777777" w:rsidR="00A222D9" w:rsidRPr="008B52D4" w:rsidRDefault="008B52D4" w:rsidP="008B52D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52D4">
              <w:rPr>
                <w:rFonts w:ascii="Times New Roman" w:hAnsi="Times New Roman" w:cs="Times New Roman"/>
                <w:sz w:val="24"/>
                <w:szCs w:val="24"/>
              </w:rPr>
              <w:t xml:space="preserve">Initial episode of ARF is diagnosed in presence of 2 major or 1 major and 2 minor criteria in presence of evidence of group A streptococcal infection in recent past. </w:t>
            </w:r>
            <w:r w:rsidR="00A222D9" w:rsidRPr="008B52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2D4">
              <w:rPr>
                <w:rFonts w:ascii="Times New Roman" w:hAnsi="Times New Roman" w:cs="Times New Roman"/>
                <w:sz w:val="24"/>
                <w:szCs w:val="24"/>
              </w:rPr>
              <w:t>Recurrent ARF can be diagnosed in presence of 3 minor criteria as well.</w:t>
            </w:r>
          </w:p>
        </w:tc>
      </w:tr>
      <w:tr w:rsidR="008B52D4" w:rsidRPr="00E43A93" w14:paraId="67E012F9" w14:textId="77777777" w:rsidTr="00E43A93">
        <w:trPr>
          <w:trHeight w:val="551"/>
        </w:trPr>
        <w:tc>
          <w:tcPr>
            <w:tcW w:w="13108" w:type="dxa"/>
            <w:gridSpan w:val="3"/>
          </w:tcPr>
          <w:p w14:paraId="003AB937" w14:textId="77777777" w:rsidR="008B52D4" w:rsidRDefault="008B52D4" w:rsidP="008B52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- and high-risk populations</w:t>
            </w:r>
          </w:p>
        </w:tc>
      </w:tr>
      <w:tr w:rsidR="00A222D9" w:rsidRPr="00E43A93" w14:paraId="7D5C4618" w14:textId="77777777" w:rsidTr="00E43A93">
        <w:trPr>
          <w:trHeight w:val="551"/>
        </w:trPr>
        <w:tc>
          <w:tcPr>
            <w:tcW w:w="731" w:type="dxa"/>
          </w:tcPr>
          <w:p w14:paraId="1A44C9CE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: </w:t>
            </w:r>
          </w:p>
        </w:tc>
        <w:tc>
          <w:tcPr>
            <w:tcW w:w="2212" w:type="dxa"/>
          </w:tcPr>
          <w:p w14:paraId="5BFEA28D" w14:textId="77777777" w:rsidR="00A222D9" w:rsidRPr="00E43A93" w:rsidRDefault="008B52D4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criteria</w:t>
            </w:r>
          </w:p>
        </w:tc>
        <w:tc>
          <w:tcPr>
            <w:tcW w:w="10165" w:type="dxa"/>
          </w:tcPr>
          <w:p w14:paraId="52AED656" w14:textId="77777777" w:rsidR="008B52D4" w:rsidRDefault="008B52D4" w:rsidP="008E43C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arditis, including echocardiographic features</w:t>
            </w:r>
          </w:p>
          <w:p w14:paraId="1861764A" w14:textId="77777777" w:rsidR="008B52D4" w:rsidRDefault="008B52D4" w:rsidP="008B52D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rthritis, encompassing polyarthriti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arthr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or (after excluding other causes) polyarthralgia </w:t>
            </w:r>
          </w:p>
          <w:p w14:paraId="6E03AE93" w14:textId="77777777" w:rsidR="008B52D4" w:rsidRDefault="008B52D4" w:rsidP="008B52D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Erythema marginatum</w:t>
            </w:r>
          </w:p>
          <w:p w14:paraId="1E4D385D" w14:textId="77777777" w:rsidR="008B52D4" w:rsidRDefault="008B52D4" w:rsidP="008B52D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ubcutaneous nodules</w:t>
            </w:r>
          </w:p>
          <w:p w14:paraId="1377FE1C" w14:textId="77777777" w:rsidR="00A222D9" w:rsidRPr="00E43A93" w:rsidRDefault="008B52D4" w:rsidP="00710E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Chorea </w:t>
            </w:r>
          </w:p>
        </w:tc>
      </w:tr>
      <w:tr w:rsidR="00A222D9" w:rsidRPr="00E43A93" w14:paraId="45FBB0C9" w14:textId="77777777" w:rsidTr="00710E1A">
        <w:trPr>
          <w:trHeight w:val="2096"/>
        </w:trPr>
        <w:tc>
          <w:tcPr>
            <w:tcW w:w="731" w:type="dxa"/>
          </w:tcPr>
          <w:p w14:paraId="57FA0353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: </w:t>
            </w:r>
          </w:p>
        </w:tc>
        <w:tc>
          <w:tcPr>
            <w:tcW w:w="2212" w:type="dxa"/>
          </w:tcPr>
          <w:p w14:paraId="2D5E63B1" w14:textId="77777777" w:rsidR="00A222D9" w:rsidRPr="008B52D4" w:rsidRDefault="008B52D4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criteria</w:t>
            </w:r>
          </w:p>
        </w:tc>
        <w:tc>
          <w:tcPr>
            <w:tcW w:w="10165" w:type="dxa"/>
          </w:tcPr>
          <w:p w14:paraId="19233D4B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="008B52D4">
              <w:rPr>
                <w:rFonts w:ascii="Times New Roman" w:hAnsi="Times New Roman" w:cs="Times New Roman"/>
                <w:sz w:val="24"/>
                <w:szCs w:val="24"/>
              </w:rPr>
              <w:t>Monoarthralgia</w:t>
            </w:r>
            <w:proofErr w:type="spellEnd"/>
          </w:p>
          <w:p w14:paraId="77F31E5D" w14:textId="77777777" w:rsidR="00E43A93" w:rsidRDefault="00E43A9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 xml:space="preserve">Fever of </w:t>
            </w:r>
            <w:r w:rsidR="008B52D4"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>100.4°F (</w:t>
            </w:r>
            <w:r w:rsidR="008B52D4"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>38°C)</w:t>
            </w:r>
          </w:p>
          <w:p w14:paraId="44E0D7DC" w14:textId="77777777" w:rsidR="00E43A93" w:rsidRDefault="00E43A9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 xml:space="preserve">C-reactive protein of </w:t>
            </w:r>
            <w:r w:rsidR="008B52D4"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 xml:space="preserve">30 mg/L and/or erythrocyte sedimentation rate of </w:t>
            </w:r>
            <w:r w:rsidR="008B52D4"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>30 mm in 1</w:t>
            </w:r>
            <w:r w:rsidR="008B52D4" w:rsidRPr="008B5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="008B52D4">
              <w:rPr>
                <w:rFonts w:ascii="Times New Roman" w:hAnsi="Times New Roman" w:cs="Times New Roman"/>
                <w:sz w:val="24"/>
                <w:szCs w:val="24"/>
              </w:rPr>
              <w:t xml:space="preserve"> hour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C5F95A" w14:textId="77777777" w:rsidR="00E43A93" w:rsidRPr="00E43A93" w:rsidRDefault="00E43A93" w:rsidP="00710E1A">
            <w:pPr>
              <w:tabs>
                <w:tab w:val="left" w:pos="373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710E1A">
              <w:rPr>
                <w:rFonts w:ascii="Times New Roman" w:hAnsi="Times New Roman" w:cs="Times New Roman"/>
                <w:sz w:val="24"/>
                <w:szCs w:val="24"/>
              </w:rPr>
              <w:t xml:space="preserve">Prolonged PR interval on electrocardiography </w:t>
            </w:r>
          </w:p>
        </w:tc>
      </w:tr>
      <w:tr w:rsidR="008E43C1" w:rsidRPr="00E43A93" w14:paraId="6DD0E0EF" w14:textId="77777777" w:rsidTr="00E93042">
        <w:trPr>
          <w:trHeight w:val="962"/>
        </w:trPr>
        <w:tc>
          <w:tcPr>
            <w:tcW w:w="13108" w:type="dxa"/>
            <w:gridSpan w:val="3"/>
          </w:tcPr>
          <w:p w14:paraId="63B9E69C" w14:textId="77777777" w:rsidR="008E43C1" w:rsidRPr="00E93042" w:rsidRDefault="00710E1A" w:rsidP="00E930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risk populations</w:t>
            </w:r>
          </w:p>
        </w:tc>
      </w:tr>
      <w:tr w:rsidR="00710E1A" w:rsidRPr="00E43A93" w14:paraId="367FC05C" w14:textId="77777777" w:rsidTr="00E93042">
        <w:trPr>
          <w:trHeight w:val="1550"/>
        </w:trPr>
        <w:tc>
          <w:tcPr>
            <w:tcW w:w="731" w:type="dxa"/>
          </w:tcPr>
          <w:p w14:paraId="0152311B" w14:textId="77777777" w:rsidR="00710E1A" w:rsidRPr="00E43A93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: </w:t>
            </w:r>
          </w:p>
        </w:tc>
        <w:tc>
          <w:tcPr>
            <w:tcW w:w="2212" w:type="dxa"/>
          </w:tcPr>
          <w:p w14:paraId="49328B16" w14:textId="77777777" w:rsidR="00710E1A" w:rsidRPr="00E43A93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criteria</w:t>
            </w:r>
          </w:p>
        </w:tc>
        <w:tc>
          <w:tcPr>
            <w:tcW w:w="10165" w:type="dxa"/>
          </w:tcPr>
          <w:p w14:paraId="330EA043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arditis, including echocardiographic features</w:t>
            </w:r>
          </w:p>
          <w:p w14:paraId="53270467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rthritis, encompassing polyarthritis only </w:t>
            </w:r>
          </w:p>
          <w:p w14:paraId="1AE0C9FF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Erythema marginatum</w:t>
            </w:r>
          </w:p>
          <w:p w14:paraId="3CB208AA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ubcutaneous nodules</w:t>
            </w:r>
          </w:p>
          <w:p w14:paraId="1503311C" w14:textId="77777777" w:rsidR="00710E1A" w:rsidRPr="00E43A93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Chorea </w:t>
            </w:r>
          </w:p>
        </w:tc>
      </w:tr>
      <w:tr w:rsidR="00710E1A" w:rsidRPr="00E43A93" w14:paraId="4BC28BE5" w14:textId="77777777" w:rsidTr="00E93042">
        <w:trPr>
          <w:trHeight w:val="1550"/>
        </w:trPr>
        <w:tc>
          <w:tcPr>
            <w:tcW w:w="731" w:type="dxa"/>
          </w:tcPr>
          <w:p w14:paraId="5E03644F" w14:textId="77777777" w:rsidR="00710E1A" w:rsidRPr="00E43A93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: </w:t>
            </w:r>
          </w:p>
        </w:tc>
        <w:tc>
          <w:tcPr>
            <w:tcW w:w="2212" w:type="dxa"/>
          </w:tcPr>
          <w:p w14:paraId="432C1134" w14:textId="77777777" w:rsidR="00710E1A" w:rsidRPr="008B52D4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criteria</w:t>
            </w:r>
          </w:p>
        </w:tc>
        <w:tc>
          <w:tcPr>
            <w:tcW w:w="10165" w:type="dxa"/>
          </w:tcPr>
          <w:p w14:paraId="0C9CBDF4" w14:textId="77777777" w:rsidR="00710E1A" w:rsidRPr="00E43A93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arthralgia</w:t>
            </w:r>
          </w:p>
          <w:p w14:paraId="742FE6BF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ver of </w:t>
            </w:r>
            <w:r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.3°F (</w:t>
            </w:r>
            <w:r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5°C)</w:t>
            </w:r>
          </w:p>
          <w:p w14:paraId="6CB41490" w14:textId="77777777" w:rsidR="00710E1A" w:rsidRDefault="00710E1A" w:rsidP="004C0A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C-reactive protein of </w:t>
            </w:r>
            <w:r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mg/L and/or erythrocyte sedimentation rate of </w:t>
            </w:r>
            <w:r w:rsidRPr="008B52D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mm in 1</w:t>
            </w:r>
            <w:r w:rsidRPr="008B52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 </w:t>
            </w:r>
          </w:p>
          <w:p w14:paraId="5385B6CC" w14:textId="77777777" w:rsidR="00710E1A" w:rsidRPr="00E43A93" w:rsidRDefault="00710E1A" w:rsidP="004C0A98">
            <w:pPr>
              <w:tabs>
                <w:tab w:val="left" w:pos="373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Prolonged PR interval on electrocardiography </w:t>
            </w:r>
          </w:p>
        </w:tc>
      </w:tr>
    </w:tbl>
    <w:p w14:paraId="017DBD97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DF04D3" w14:textId="32B65031" w:rsidR="00A222D9" w:rsidRPr="00A222D9" w:rsidRDefault="00AE6B63" w:rsidP="00A222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Reference 20</w:t>
      </w:r>
    </w:p>
    <w:sectPr w:rsidR="00A222D9" w:rsidRPr="00A222D9" w:rsidSect="00E43A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32D4D"/>
    <w:multiLevelType w:val="hybridMultilevel"/>
    <w:tmpl w:val="A3CC71FC"/>
    <w:lvl w:ilvl="0" w:tplc="459615F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E2MjEwMwPyjJR0lIJTi4sz8/NACgxrAcOs88csAAAA"/>
  </w:docVars>
  <w:rsids>
    <w:rsidRoot w:val="00A222D9"/>
    <w:rsid w:val="0012621C"/>
    <w:rsid w:val="001E786E"/>
    <w:rsid w:val="003D609F"/>
    <w:rsid w:val="00493DAD"/>
    <w:rsid w:val="005E5614"/>
    <w:rsid w:val="00710E1A"/>
    <w:rsid w:val="00763798"/>
    <w:rsid w:val="00800975"/>
    <w:rsid w:val="008B52D4"/>
    <w:rsid w:val="008E43C1"/>
    <w:rsid w:val="00A222D9"/>
    <w:rsid w:val="00AE6B63"/>
    <w:rsid w:val="00AF1D91"/>
    <w:rsid w:val="00B115A0"/>
    <w:rsid w:val="00C61576"/>
    <w:rsid w:val="00D8141B"/>
    <w:rsid w:val="00D8635A"/>
    <w:rsid w:val="00E21ED6"/>
    <w:rsid w:val="00E43A93"/>
    <w:rsid w:val="00E9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9E24"/>
  <w15:docId w15:val="{FC5FB620-731C-4C11-A13F-D16978DE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CEDCF1-B1B3-4A5A-8C10-8A34D8839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RAHILA NISAR</cp:lastModifiedBy>
  <cp:revision>13</cp:revision>
  <dcterms:created xsi:type="dcterms:W3CDTF">2021-05-26T06:31:00Z</dcterms:created>
  <dcterms:modified xsi:type="dcterms:W3CDTF">2021-05-28T13:41:00Z</dcterms:modified>
</cp:coreProperties>
</file>